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073B1" w14:textId="753E1C02" w:rsidR="0068732D" w:rsidRPr="00EB3205" w:rsidRDefault="0068732D" w:rsidP="00EB3205">
      <w:pPr>
        <w:spacing w:before="240" w:after="240"/>
        <w:rPr>
          <w:highlight w:val="white"/>
          <w:lang w:val="en-US"/>
        </w:rPr>
      </w:pPr>
      <w:r>
        <w:rPr>
          <w:b/>
          <w:highlight w:val="white"/>
          <w:lang w:val="en-US"/>
        </w:rPr>
        <w:t xml:space="preserve">Suppl. </w:t>
      </w:r>
      <w:r w:rsidRPr="0042577D">
        <w:rPr>
          <w:b/>
          <w:highlight w:val="white"/>
          <w:lang w:val="en-US"/>
        </w:rPr>
        <w:t>Table</w:t>
      </w:r>
      <w:r>
        <w:rPr>
          <w:b/>
          <w:highlight w:val="white"/>
          <w:lang w:val="en-US"/>
        </w:rPr>
        <w:t xml:space="preserve"> 1</w:t>
      </w:r>
      <w:r w:rsidRPr="0042577D">
        <w:rPr>
          <w:b/>
          <w:highlight w:val="white"/>
          <w:lang w:val="en-US"/>
        </w:rPr>
        <w:t xml:space="preserve">: </w:t>
      </w:r>
      <w:r w:rsidRPr="0042577D">
        <w:rPr>
          <w:highlight w:val="white"/>
          <w:lang w:val="en-US"/>
        </w:rPr>
        <w:t>Caregiver feedback regarding their experience with remote consult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3"/>
        <w:gridCol w:w="1533"/>
      </w:tblGrid>
      <w:tr w:rsidR="0068732D" w:rsidRPr="0042577D" w14:paraId="4FCD565E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1947" w14:textId="77777777" w:rsidR="0068732D" w:rsidRPr="0042577D" w:rsidRDefault="0068732D" w:rsidP="00790B9B">
            <w:pPr>
              <w:pStyle w:val="NormalWeb"/>
              <w:spacing w:before="0" w:beforeAutospacing="0" w:after="0" w:afterAutospacing="0"/>
            </w:pPr>
            <w:r w:rsidRPr="0042577D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Perceived chang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D99AD" w14:textId="77777777" w:rsidR="0068732D" w:rsidRPr="0042577D" w:rsidRDefault="0068732D" w:rsidP="00790B9B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 [%]</w:t>
            </w:r>
          </w:p>
        </w:tc>
      </w:tr>
      <w:tr w:rsidR="0068732D" w:rsidRPr="0042577D" w14:paraId="6A510E47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729CB" w14:textId="77777777" w:rsidR="0068732D" w:rsidRPr="0042577D" w:rsidRDefault="0068732D" w:rsidP="00790B9B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General improvements by participation in the Digital Diabetes Clinic</w:t>
            </w:r>
          </w:p>
          <w:p w14:paraId="5D8B1BD3" w14:textId="77777777" w:rsidR="0068732D" w:rsidRPr="0042577D" w:rsidRDefault="0068732D" w:rsidP="00790B9B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  Yes</w:t>
            </w:r>
          </w:p>
          <w:p w14:paraId="063A5370" w14:textId="18BC6B55" w:rsidR="0068732D" w:rsidRPr="0042577D" w:rsidRDefault="0068732D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FA1F8" w14:textId="77777777" w:rsidR="0068732D" w:rsidRPr="0042577D" w:rsidRDefault="0068732D" w:rsidP="00790B9B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8 (85.7)</w:t>
            </w:r>
          </w:p>
          <w:p w14:paraId="35C89035" w14:textId="1A7ED2D7" w:rsidR="0068732D" w:rsidRPr="0042577D" w:rsidRDefault="0068732D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</w:tc>
      </w:tr>
      <w:tr w:rsidR="00EB3205" w:rsidRPr="0042577D" w14:paraId="11C1CDE0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AFD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General worsening by participation in the Digital Diabetes Clinic</w:t>
            </w:r>
          </w:p>
          <w:p w14:paraId="46B8284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 Yes</w:t>
            </w:r>
          </w:p>
          <w:p w14:paraId="21ED80C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 No</w:t>
            </w:r>
          </w:p>
          <w:p w14:paraId="47E5B4D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7213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77CE4995" w14:textId="08CAA910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3FE9D62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1 (100)</w:t>
            </w:r>
          </w:p>
          <w:p w14:paraId="5257EA3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B3205" w:rsidRPr="0042577D" w14:paraId="718BF5EE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D59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Advantages of remote consultations vs. in-person meetings</w:t>
            </w:r>
          </w:p>
          <w:p w14:paraId="173B977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Yes</w:t>
            </w:r>
          </w:p>
          <w:p w14:paraId="1410F745" w14:textId="5328CAE9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034F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580AE85" w14:textId="0E6B379C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1 (100)</w:t>
            </w:r>
          </w:p>
          <w:p w14:paraId="69EAD8CC" w14:textId="5EFD24FC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2055DC37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BA4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Disadvantages of remote consultations vs. in-person meetings</w:t>
            </w:r>
          </w:p>
          <w:p w14:paraId="0518B9A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Yes</w:t>
            </w:r>
          </w:p>
          <w:p w14:paraId="414325C3" w14:textId="3080B74E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97F8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72B11FF9" w14:textId="55050A6B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1 (52.4)</w:t>
            </w:r>
          </w:p>
          <w:p w14:paraId="480C70F2" w14:textId="306BCA8E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0 (47.6)</w:t>
            </w:r>
          </w:p>
        </w:tc>
      </w:tr>
      <w:tr w:rsidR="00EB3205" w:rsidRPr="0042577D" w14:paraId="0C0072DA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6D2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Satisfaction with medical care</w:t>
            </w:r>
          </w:p>
          <w:p w14:paraId="5727326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Fully satisfied</w:t>
            </w:r>
          </w:p>
          <w:p w14:paraId="15C4CE0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satisfied</w:t>
            </w:r>
          </w:p>
          <w:p w14:paraId="3A2139D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satisfied nor dissatisfied</w:t>
            </w:r>
          </w:p>
          <w:p w14:paraId="27B3B4C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dissatisfied</w:t>
            </w:r>
          </w:p>
          <w:p w14:paraId="125F700C" w14:textId="005B171F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issatis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8744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5EDF500F" w14:textId="32466BAD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7 (81.0)</w:t>
            </w:r>
          </w:p>
          <w:p w14:paraId="380F432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3C8F80F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8524E4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725A4470" w14:textId="4192A474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60A488CC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B3D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Satisfaction with video chat platform</w:t>
            </w:r>
          </w:p>
          <w:p w14:paraId="395F199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Fully satisfied</w:t>
            </w:r>
          </w:p>
          <w:p w14:paraId="1064F2A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satisfied</w:t>
            </w:r>
          </w:p>
          <w:p w14:paraId="0BBD806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satisfied nor dissatisfied</w:t>
            </w:r>
          </w:p>
          <w:p w14:paraId="7FF3CEC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dissatisfied</w:t>
            </w:r>
          </w:p>
          <w:p w14:paraId="1E01E5BD" w14:textId="3D5FFCFF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issatis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A0A3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5D4D8522" w14:textId="26798D0B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7 (33.3)</w:t>
            </w:r>
          </w:p>
          <w:p w14:paraId="01F94FC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0 (47.6)</w:t>
            </w:r>
          </w:p>
          <w:p w14:paraId="54766AB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5DE9F8F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4.8)</w:t>
            </w:r>
          </w:p>
          <w:p w14:paraId="49D738A2" w14:textId="38334530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6D2D6541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AC9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Satisfaction with data platform</w:t>
            </w:r>
          </w:p>
          <w:p w14:paraId="77E1183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Fully satisfied</w:t>
            </w:r>
          </w:p>
          <w:p w14:paraId="116B7C4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satisfied</w:t>
            </w:r>
          </w:p>
          <w:p w14:paraId="638C935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satisfied nor dissatisfied</w:t>
            </w:r>
          </w:p>
          <w:p w14:paraId="22FCD2F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dissatisfied</w:t>
            </w:r>
          </w:p>
          <w:p w14:paraId="65D0DDB4" w14:textId="5D7D9339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issatis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D649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4A96C3D" w14:textId="21F2103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8 (38.1)</w:t>
            </w:r>
          </w:p>
          <w:p w14:paraId="32AA33E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46970E2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2C0695B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18D637F5" w14:textId="3585D058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4.8)</w:t>
            </w:r>
          </w:p>
        </w:tc>
      </w:tr>
      <w:tr w:rsidR="00EB3205" w:rsidRPr="0042577D" w14:paraId="75ED3234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3EF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Satisfaction with schedule of appointments</w:t>
            </w:r>
          </w:p>
          <w:p w14:paraId="355AEA9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Fully satisfied</w:t>
            </w:r>
          </w:p>
          <w:p w14:paraId="7BE680A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satisfied</w:t>
            </w:r>
          </w:p>
          <w:p w14:paraId="54E2E37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satisfied nor dissatisfied</w:t>
            </w:r>
          </w:p>
          <w:p w14:paraId="1F3DCAE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dissatisfied</w:t>
            </w:r>
          </w:p>
          <w:p w14:paraId="303235E7" w14:textId="209E35B2" w:rsidR="00EB3205" w:rsidRPr="0042577D" w:rsidRDefault="00EB3205" w:rsidP="00EB320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issatis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32CC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65769EC" w14:textId="69968341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5 (71.4)</w:t>
            </w:r>
          </w:p>
          <w:p w14:paraId="228769B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3FEE4E7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  <w:p w14:paraId="3444262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114A9971" w14:textId="3578B5F5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43DE16E9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142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Satisfaction with appointment duration</w:t>
            </w:r>
          </w:p>
          <w:p w14:paraId="5903C71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Fully satisfied</w:t>
            </w:r>
          </w:p>
          <w:p w14:paraId="00FA0D5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satisfied</w:t>
            </w:r>
          </w:p>
          <w:p w14:paraId="13DF3EE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satisfied nor dissatisfied</w:t>
            </w:r>
          </w:p>
          <w:p w14:paraId="767C7AB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Somewhat dissatisfied</w:t>
            </w:r>
          </w:p>
          <w:p w14:paraId="26F3AC06" w14:textId="1047A251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issatis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EFA1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730B9211" w14:textId="272AA79D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9 (90.5)</w:t>
            </w:r>
          </w:p>
          <w:p w14:paraId="1DEF8AE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  <w:p w14:paraId="09B10CD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846B28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D1B1AC0" w14:textId="6AC562D3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673922CA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85B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Likelihood to continue with remote care</w:t>
            </w:r>
          </w:p>
          <w:p w14:paraId="2B008D2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Very likely</w:t>
            </w:r>
          </w:p>
          <w:p w14:paraId="4F33080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   Likely</w:t>
            </w:r>
          </w:p>
          <w:p w14:paraId="73C8A52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Neither likely nor unlikely</w:t>
            </w:r>
          </w:p>
          <w:p w14:paraId="7373A49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Rather unlikely</w:t>
            </w:r>
          </w:p>
          <w:p w14:paraId="6C1EABDC" w14:textId="0CB2CB87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Unlike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40E6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068FDD6E" w14:textId="7F03FA6E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8 (85.7)</w:t>
            </w:r>
          </w:p>
          <w:p w14:paraId="582E684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lastRenderedPageBreak/>
              <w:t>3 (14.3)</w:t>
            </w:r>
          </w:p>
          <w:p w14:paraId="07624E4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162746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FB3FE8C" w14:textId="4C44F689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6839C2C4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3B7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Data platforms used</w:t>
            </w:r>
          </w:p>
          <w:p w14:paraId="1289625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Tidepool</w:t>
            </w:r>
          </w:p>
          <w:p w14:paraId="3B8F3A7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Dexcom Clarity</w:t>
            </w:r>
          </w:p>
          <w:p w14:paraId="00C3A9C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Abbott Libre View</w:t>
            </w:r>
          </w:p>
          <w:p w14:paraId="4F0F769D" w14:textId="4236A0C8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 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A9E4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93F0168" w14:textId="44C2EEF9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1 (100)</w:t>
            </w:r>
          </w:p>
          <w:p w14:paraId="1125D4B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735E337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7 (33.3)</w:t>
            </w:r>
          </w:p>
          <w:p w14:paraId="1F46550E" w14:textId="68C044BA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25BD6370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3AB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Technical problems with the internet connection occurred</w:t>
            </w:r>
          </w:p>
          <w:p w14:paraId="00E7ED0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5C7DFE4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688FBC5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6D3A716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38F9B5BA" w14:textId="76776FF9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D709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5340574B" w14:textId="3319768D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661A78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4B6479E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68A54B9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7 (33.3)</w:t>
            </w:r>
          </w:p>
          <w:p w14:paraId="5EBD784F" w14:textId="5F0F9F76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1 (52.4)</w:t>
            </w:r>
          </w:p>
        </w:tc>
      </w:tr>
      <w:tr w:rsidR="00EB3205" w:rsidRPr="0042577D" w14:paraId="36F995D9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B00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Technical problems with hardware and software of the computer occurred</w:t>
            </w:r>
          </w:p>
          <w:p w14:paraId="7FF9189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1230934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6C8DBB9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14636D2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49D7FFFD" w14:textId="6F375495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878F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3D590DB9" w14:textId="75656361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1C704C3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4.8)</w:t>
            </w:r>
          </w:p>
          <w:p w14:paraId="1B27F9C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67A5F21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8 (38.1)</w:t>
            </w:r>
          </w:p>
          <w:p w14:paraId="7E845D3B" w14:textId="38B4DDF4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9 (42.9)</w:t>
            </w:r>
          </w:p>
        </w:tc>
      </w:tr>
      <w:tr w:rsidR="00EB3205" w:rsidRPr="0042577D" w14:paraId="2425D82C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D33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Technical problems with video chat occurred</w:t>
            </w:r>
          </w:p>
          <w:p w14:paraId="7100DFD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4998F6E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0C45D39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6DD40EF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39ABDFEA" w14:textId="0DB39D01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303F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62DA19F3" w14:textId="3E9AEE2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6422753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5.0)</w:t>
            </w:r>
          </w:p>
          <w:p w14:paraId="18F7951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5.0)</w:t>
            </w:r>
          </w:p>
          <w:p w14:paraId="6D1EC86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3 (65.0)</w:t>
            </w:r>
          </w:p>
          <w:p w14:paraId="11B9E8D4" w14:textId="53DAD82C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EB3205" w:rsidRPr="0042577D" w14:paraId="149EE109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506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Technical problems with data uploader occurred</w:t>
            </w:r>
          </w:p>
          <w:p w14:paraId="0E28AB0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4936D77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57F567A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7C95F63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1A8DAD4D" w14:textId="0AC950EC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09F1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3AE21352" w14:textId="0DA3F06C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0E0C104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5.0)</w:t>
            </w:r>
          </w:p>
          <w:p w14:paraId="7FD82A7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30.0)</w:t>
            </w:r>
          </w:p>
          <w:p w14:paraId="22E1C81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9 (45.0)</w:t>
            </w:r>
          </w:p>
          <w:p w14:paraId="483E2F06" w14:textId="68323690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10.0)</w:t>
            </w:r>
          </w:p>
        </w:tc>
      </w:tr>
      <w:tr w:rsidR="00EB3205" w:rsidRPr="0042577D" w14:paraId="677A025D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9BF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Technical problems with data platform occurred</w:t>
            </w:r>
          </w:p>
          <w:p w14:paraId="641416E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71BFF41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6C03CB1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68939FD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6B600480" w14:textId="02684E55" w:rsidR="00EB3205" w:rsidRPr="0042577D" w:rsidRDefault="00EB3205" w:rsidP="00EB320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611D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23FB577" w14:textId="6964216E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21216E4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4.8)</w:t>
            </w:r>
          </w:p>
          <w:p w14:paraId="1A90375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29A6E7A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3 (61.9)</w:t>
            </w:r>
          </w:p>
          <w:p w14:paraId="5D9991C4" w14:textId="0310F71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</w:tc>
      </w:tr>
      <w:tr w:rsidR="00EB3205" w:rsidRPr="0042577D" w14:paraId="4FBB429A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1FA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Problems with interpreting the data</w:t>
            </w:r>
          </w:p>
          <w:p w14:paraId="02CB08F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42234B9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5F17964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26EC278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6712E6C7" w14:textId="1C915B72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D856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29AB29A1" w14:textId="0F6DE9F3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2668D64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1EF09AD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0F70DD0F" w14:textId="77777777" w:rsidR="00EB3205" w:rsidRPr="00540993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  <w:p w14:paraId="5B2C5B66" w14:textId="62DC128A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1 (52.4)</w:t>
            </w:r>
          </w:p>
        </w:tc>
      </w:tr>
      <w:tr w:rsidR="00EB3205" w:rsidRPr="0042577D" w14:paraId="7E6BF9A8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035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Gathered new insights into diabetes by looking at the data</w:t>
            </w:r>
          </w:p>
          <w:p w14:paraId="641B49C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Yes</w:t>
            </w:r>
          </w:p>
          <w:p w14:paraId="6B8CF9AB" w14:textId="316D1A49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031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br/>
            </w:r>
            <w:r w:rsidRPr="0042577D">
              <w:rPr>
                <w:color w:val="000000"/>
                <w:sz w:val="20"/>
                <w:szCs w:val="20"/>
              </w:rPr>
              <w:t>15 (71.4)</w:t>
            </w:r>
          </w:p>
          <w:p w14:paraId="1A530823" w14:textId="41963012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</w:tc>
      </w:tr>
      <w:tr w:rsidR="00EB3205" w:rsidRPr="0042577D" w14:paraId="06EE57F0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62F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Remote consultations were helpful to adjust therapy based on the data</w:t>
            </w:r>
          </w:p>
          <w:p w14:paraId="03FC67B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Yes</w:t>
            </w:r>
          </w:p>
          <w:p w14:paraId="13F71878" w14:textId="19D53F8A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0BC3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1E611197" w14:textId="2FC013EC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1 (100)</w:t>
            </w:r>
          </w:p>
          <w:p w14:paraId="0972748F" w14:textId="24F342D0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EB3205" w:rsidRPr="0042577D" w14:paraId="1DF60AC9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7DB5" w14:textId="2356E973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</w:rPr>
              <w:lastRenderedPageBreak/>
              <w:t>Pandemic had a notable influence on diabetes management</w:t>
            </w:r>
          </w:p>
          <w:p w14:paraId="1E104DD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</w:rPr>
              <w:t>  Yes</w:t>
            </w:r>
          </w:p>
          <w:p w14:paraId="58D90772" w14:textId="0DF5E534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EDC8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6020F26F" w14:textId="5846A9FB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5 (71.4)</w:t>
            </w:r>
          </w:p>
          <w:p w14:paraId="18FF874B" w14:textId="2D66C3AC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30.0)</w:t>
            </w:r>
          </w:p>
        </w:tc>
      </w:tr>
      <w:tr w:rsidR="00EB3205" w:rsidRPr="0042577D" w14:paraId="38D576E6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7BB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</w:rPr>
              <w:t>Homeschooling instead of school/daycare during the lockdown</w:t>
            </w:r>
          </w:p>
          <w:p w14:paraId="4661F78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37619EC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3716177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658FB0E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072B1BC0" w14:textId="6272FF62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BC0D" w14:textId="77777777" w:rsidR="00EB3205" w:rsidRDefault="00EB3205" w:rsidP="00EB320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14:paraId="3F9E06B3" w14:textId="5A6D77C6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2C73D2C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9 (42.9)</w:t>
            </w:r>
          </w:p>
          <w:p w14:paraId="7269D64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  <w:p w14:paraId="614E9EF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1BD4412F" w14:textId="70BC496F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</w:tc>
      </w:tr>
      <w:tr w:rsidR="00EB3205" w:rsidRPr="0042577D" w14:paraId="6221699C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7F95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No physical activity</w:t>
            </w:r>
          </w:p>
          <w:p w14:paraId="27544EC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685FAF8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39DD38C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76D77A90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27599DAC" w14:textId="76158026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F25B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615D2407" w14:textId="025A2AAD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4D3C1B3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  <w:p w14:paraId="15EC71A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2AD0223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3402952B" w14:textId="31E222A6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</w:tc>
      </w:tr>
      <w:tr w:rsidR="00EB3205" w:rsidRPr="0042577D" w14:paraId="1C911C02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0A51" w14:textId="2EDE6EA4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 xml:space="preserve">Limited consultation hours at </w:t>
            </w:r>
            <w:r w:rsidRPr="00EB320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ediatrician/diabetes care center</w:t>
            </w:r>
          </w:p>
          <w:p w14:paraId="449A7B4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75791A7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41F85E0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703C31D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6BA5D006" w14:textId="0EC05FDB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3E9A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CD90040" w14:textId="4B58030F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3BEB7DC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)</w:t>
            </w:r>
          </w:p>
          <w:p w14:paraId="54441B2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53D33A74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532A65D2" w14:textId="052A1A19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1 (52.4)</w:t>
            </w:r>
          </w:p>
        </w:tc>
      </w:tr>
      <w:tr w:rsidR="00EB3205" w:rsidRPr="0042577D" w14:paraId="3BE1C3BA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2B2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</w:rPr>
              <w:t>Different eating habits</w:t>
            </w:r>
          </w:p>
          <w:p w14:paraId="226F9E3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2F15FFF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7A09B25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610ADCD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041EFAEB" w14:textId="6C88ECA4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3097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7DB1B2D6" w14:textId="3B37D3C6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  <w:p w14:paraId="2526BF7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5A8C1EA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5 (23.8)</w:t>
            </w:r>
          </w:p>
          <w:p w14:paraId="4C80F87C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338CCEAE" w14:textId="5BEB3CF9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</w:tc>
      </w:tr>
      <w:tr w:rsidR="00EB3205" w:rsidRPr="0042577D" w14:paraId="6E92C622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914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Different everyday structure</w:t>
            </w:r>
          </w:p>
          <w:p w14:paraId="7C101262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0F9E2A8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41D1FFF7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305583C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428F7EDA" w14:textId="5E1F679C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065A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05E73C36" w14:textId="6A8EFDC9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12FD8FFA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3 (61.9)</w:t>
            </w:r>
          </w:p>
          <w:p w14:paraId="248931A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3E439B1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0 (0.0)</w:t>
            </w:r>
          </w:p>
          <w:p w14:paraId="16023AB4" w14:textId="75D6BF5C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</w:tc>
      </w:tr>
      <w:tr w:rsidR="00EB3205" w:rsidRPr="0042577D" w14:paraId="163A90AE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EEB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Different sleeping patterns</w:t>
            </w:r>
          </w:p>
          <w:p w14:paraId="4C07CBC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6221B2E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41D98D2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520807D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4850EC76" w14:textId="5580C4FC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EC14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20FD49CB" w14:textId="4A7817A5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3 (14.3)</w:t>
            </w:r>
          </w:p>
          <w:p w14:paraId="3004B24F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3F395811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15F4561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  <w:p w14:paraId="638C3E30" w14:textId="4811CBFE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</w:tc>
      </w:tr>
      <w:tr w:rsidR="00EB3205" w:rsidRPr="0042577D" w14:paraId="1EA544DD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7B0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Different mood</w:t>
            </w:r>
          </w:p>
          <w:p w14:paraId="2042E048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Always</w:t>
            </w:r>
          </w:p>
          <w:p w14:paraId="40A2FAD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Often</w:t>
            </w:r>
          </w:p>
          <w:p w14:paraId="477E6F16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Sometimes</w:t>
            </w:r>
          </w:p>
          <w:p w14:paraId="58787C6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Rarely</w:t>
            </w:r>
          </w:p>
          <w:p w14:paraId="10AF0322" w14:textId="6DCB9DF2" w:rsidR="00EB3205" w:rsidRPr="00EB3205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ev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097E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06FE222B" w14:textId="3ABF87DD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 (4.8)</w:t>
            </w:r>
          </w:p>
          <w:p w14:paraId="5E7191AD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8 (38.1)</w:t>
            </w:r>
          </w:p>
          <w:p w14:paraId="45EE93AE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2 (9.5)</w:t>
            </w:r>
          </w:p>
          <w:p w14:paraId="6CA46163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4 (19.0)</w:t>
            </w:r>
          </w:p>
          <w:p w14:paraId="2517D724" w14:textId="3777427A" w:rsidR="00EB3205" w:rsidRPr="00EB3205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6 (28.6)</w:t>
            </w:r>
          </w:p>
        </w:tc>
      </w:tr>
      <w:tr w:rsidR="00EB3205" w:rsidRPr="0042577D" w14:paraId="00D68C99" w14:textId="77777777" w:rsidTr="00790B9B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03B9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Diabetes management was more challenging during pandemic</w:t>
            </w:r>
          </w:p>
          <w:p w14:paraId="5397845B" w14:textId="77777777" w:rsidR="00EB3205" w:rsidRPr="0042577D" w:rsidRDefault="00EB3205" w:rsidP="00EB3205">
            <w:pPr>
              <w:pStyle w:val="NormalWeb"/>
              <w:spacing w:before="0" w:beforeAutospacing="0" w:after="0" w:afterAutospacing="0"/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Yes</w:t>
            </w:r>
          </w:p>
          <w:p w14:paraId="508A4F6A" w14:textId="76BD8114" w:rsidR="00EB3205" w:rsidRPr="0042577D" w:rsidRDefault="00EB3205" w:rsidP="00EB320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2577D">
              <w:rPr>
                <w:color w:val="000000"/>
                <w:sz w:val="20"/>
                <w:szCs w:val="20"/>
                <w:shd w:val="clear" w:color="auto" w:fill="FFFFFF"/>
              </w:rPr>
              <w:t>  N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3F68" w14:textId="77777777" w:rsidR="00EB3205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</w:p>
          <w:p w14:paraId="45BD0777" w14:textId="0A4C0728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</w:pPr>
            <w:r w:rsidRPr="0042577D">
              <w:rPr>
                <w:color w:val="000000"/>
                <w:sz w:val="20"/>
                <w:szCs w:val="20"/>
              </w:rPr>
              <w:t>10 (47.6)</w:t>
            </w:r>
          </w:p>
          <w:p w14:paraId="65156528" w14:textId="7FD43040" w:rsidR="00EB3205" w:rsidRPr="0042577D" w:rsidRDefault="00EB3205" w:rsidP="00EB320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42577D">
              <w:rPr>
                <w:color w:val="000000"/>
                <w:sz w:val="20"/>
                <w:szCs w:val="20"/>
              </w:rPr>
              <w:t>11 (52.4)</w:t>
            </w:r>
          </w:p>
        </w:tc>
      </w:tr>
    </w:tbl>
    <w:p w14:paraId="3662CF6A" w14:textId="77777777" w:rsidR="0068732D" w:rsidRDefault="0068732D" w:rsidP="00EB3205"/>
    <w:sectPr w:rsidR="00687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2D"/>
    <w:rsid w:val="0068732D"/>
    <w:rsid w:val="00EB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6FA8F"/>
  <w15:chartTrackingRefBased/>
  <w15:docId w15:val="{F842648C-CE5E-E34A-9036-A3A8F208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3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32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raune</dc:creator>
  <cp:keywords/>
  <dc:description/>
  <cp:lastModifiedBy>Katarina Braune</cp:lastModifiedBy>
  <cp:revision>2</cp:revision>
  <dcterms:created xsi:type="dcterms:W3CDTF">2020-09-16T22:20:00Z</dcterms:created>
  <dcterms:modified xsi:type="dcterms:W3CDTF">2020-09-16T22:37:00Z</dcterms:modified>
</cp:coreProperties>
</file>